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XSpec="center" w:tblpY="-264"/>
        <w:tblW w:w="11517" w:type="dxa"/>
        <w:tblLook w:val="04A0" w:firstRow="1" w:lastRow="0" w:firstColumn="1" w:lastColumn="0" w:noHBand="0" w:noVBand="1"/>
      </w:tblPr>
      <w:tblGrid>
        <w:gridCol w:w="2410"/>
        <w:gridCol w:w="1843"/>
        <w:gridCol w:w="1743"/>
        <w:gridCol w:w="266"/>
        <w:gridCol w:w="1811"/>
        <w:gridCol w:w="1396"/>
        <w:gridCol w:w="616"/>
        <w:gridCol w:w="616"/>
        <w:gridCol w:w="816"/>
      </w:tblGrid>
      <w:tr w:rsidR="003509FA" w:rsidRPr="00630163" w14:paraId="027D8BF7" w14:textId="77777777" w:rsidTr="00C56066">
        <w:trPr>
          <w:trHeight w:val="360"/>
        </w:trPr>
        <w:tc>
          <w:tcPr>
            <w:tcW w:w="11517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tbl>
            <w:tblPr>
              <w:tblW w:w="9020" w:type="dxa"/>
              <w:tblLook w:val="04A0" w:firstRow="1" w:lastRow="0" w:firstColumn="1" w:lastColumn="0" w:noHBand="0" w:noVBand="1"/>
            </w:tblPr>
            <w:tblGrid>
              <w:gridCol w:w="3135"/>
              <w:gridCol w:w="1429"/>
              <w:gridCol w:w="1241"/>
              <w:gridCol w:w="1388"/>
              <w:gridCol w:w="1566"/>
              <w:gridCol w:w="261"/>
            </w:tblGrid>
            <w:tr w:rsidR="00630163" w:rsidRPr="00630163" w14:paraId="2C3CD312" w14:textId="77777777" w:rsidTr="002D431E">
              <w:trPr>
                <w:trHeight w:val="320"/>
              </w:trPr>
              <w:tc>
                <w:tcPr>
                  <w:tcW w:w="9020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EE7588D" w14:textId="77777777" w:rsidR="00630163" w:rsidRPr="00630163" w:rsidRDefault="00630163" w:rsidP="00630163">
                  <w:pPr>
                    <w:framePr w:hSpace="180" w:wrap="around" w:hAnchor="margin" w:xAlign="center" w:y="-264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en-GB"/>
                    </w:rPr>
                  </w:pPr>
                  <w:r w:rsidRPr="0063016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en-GB"/>
                    </w:rPr>
                    <w:t xml:space="preserve">Annex A: Recruitment by centres for 294 of the 300 patients participating </w:t>
                  </w:r>
                  <w:r w:rsidRPr="00630163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eastAsia="en-GB"/>
                    </w:rPr>
                    <w:t xml:space="preserve">(from </w:t>
                  </w:r>
                  <w:proofErr w:type="gramStart"/>
                  <w:r w:rsidRPr="00630163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eastAsia="en-GB"/>
                    </w:rPr>
                    <w:t>log-books</w:t>
                  </w:r>
                  <w:proofErr w:type="gramEnd"/>
                  <w:r w:rsidRPr="00630163">
                    <w:rPr>
                      <w:rFonts w:ascii="Times New Roman" w:eastAsia="Times New Roman" w:hAnsi="Times New Roman" w:cs="Times New Roman"/>
                      <w:color w:val="000000"/>
                      <w:sz w:val="21"/>
                      <w:szCs w:val="21"/>
                      <w:lang w:eastAsia="en-GB"/>
                    </w:rPr>
                    <w:t xml:space="preserve">) </w:t>
                  </w:r>
                </w:p>
              </w:tc>
            </w:tr>
            <w:tr w:rsidR="00630163" w:rsidRPr="00630163" w14:paraId="3D63FF5D" w14:textId="77777777" w:rsidTr="002D431E">
              <w:trPr>
                <w:trHeight w:val="320"/>
              </w:trPr>
              <w:tc>
                <w:tcPr>
                  <w:tcW w:w="313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47A2136" w14:textId="77777777" w:rsidR="00630163" w:rsidRPr="00630163" w:rsidRDefault="00630163" w:rsidP="00630163">
                  <w:pPr>
                    <w:framePr w:hSpace="180" w:wrap="around" w:hAnchor="margin" w:xAlign="center" w:y="-264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en-GB"/>
                    </w:rPr>
                  </w:pPr>
                </w:p>
              </w:tc>
              <w:tc>
                <w:tcPr>
                  <w:tcW w:w="14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C58D145" w14:textId="77777777" w:rsidR="00630163" w:rsidRPr="00630163" w:rsidRDefault="00630163" w:rsidP="00630163">
                  <w:pPr>
                    <w:framePr w:hSpace="180" w:wrap="around" w:hAnchor="margin" w:xAlign="center" w:y="-264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24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661328D" w14:textId="77777777" w:rsidR="00630163" w:rsidRPr="00630163" w:rsidRDefault="00630163" w:rsidP="00630163">
                  <w:pPr>
                    <w:framePr w:hSpace="180" w:wrap="around" w:hAnchor="margin" w:xAlign="center" w:y="-264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38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9DD0B5C" w14:textId="77777777" w:rsidR="00630163" w:rsidRPr="00630163" w:rsidRDefault="00630163" w:rsidP="00630163">
                  <w:pPr>
                    <w:framePr w:hSpace="180" w:wrap="around" w:hAnchor="margin" w:xAlign="center" w:y="-264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009B4D9" w14:textId="77777777" w:rsidR="00630163" w:rsidRPr="00630163" w:rsidRDefault="00630163" w:rsidP="00630163">
                  <w:pPr>
                    <w:framePr w:hSpace="180" w:wrap="around" w:hAnchor="margin" w:xAlign="center" w:y="-264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26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F6B95F0" w14:textId="77777777" w:rsidR="00630163" w:rsidRPr="00630163" w:rsidRDefault="00630163" w:rsidP="00630163">
                  <w:pPr>
                    <w:framePr w:hSpace="180" w:wrap="around" w:hAnchor="margin" w:xAlign="center" w:y="-264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630163" w:rsidRPr="00630163" w14:paraId="454BF66C" w14:textId="77777777" w:rsidTr="002D431E">
              <w:trPr>
                <w:trHeight w:val="320"/>
              </w:trPr>
              <w:tc>
                <w:tcPr>
                  <w:tcW w:w="313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40487132" w14:textId="77777777" w:rsidR="00630163" w:rsidRPr="00630163" w:rsidRDefault="00630163" w:rsidP="00630163">
                  <w:pPr>
                    <w:framePr w:hSpace="180" w:wrap="around" w:hAnchor="margin" w:xAlign="center" w:y="-264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n-GB"/>
                    </w:rPr>
                  </w:pPr>
                  <w:r w:rsidRPr="0063016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n-GB"/>
                    </w:rPr>
                    <w:t>Unit</w:t>
                  </w:r>
                </w:p>
              </w:tc>
              <w:tc>
                <w:tcPr>
                  <w:tcW w:w="142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362B5FE9" w14:textId="77777777" w:rsidR="00630163" w:rsidRPr="00630163" w:rsidRDefault="00630163" w:rsidP="00630163">
                  <w:pPr>
                    <w:framePr w:hSpace="180" w:wrap="around" w:hAnchor="margin" w:xAlign="center" w:y="-264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n-GB"/>
                    </w:rPr>
                  </w:pPr>
                  <w:r w:rsidRPr="0063016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n-GB"/>
                    </w:rPr>
                    <w:t xml:space="preserve">Accepted </w:t>
                  </w:r>
                </w:p>
              </w:tc>
              <w:tc>
                <w:tcPr>
                  <w:tcW w:w="124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390B31D4" w14:textId="77777777" w:rsidR="00630163" w:rsidRPr="00630163" w:rsidRDefault="00630163" w:rsidP="00630163">
                  <w:pPr>
                    <w:framePr w:hSpace="180" w:wrap="around" w:hAnchor="margin" w:xAlign="center" w:y="-264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n-GB"/>
                    </w:rPr>
                  </w:pPr>
                  <w:r w:rsidRPr="0063016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n-GB"/>
                    </w:rPr>
                    <w:t xml:space="preserve">Refused </w:t>
                  </w:r>
                </w:p>
              </w:tc>
              <w:tc>
                <w:tcPr>
                  <w:tcW w:w="138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7D837717" w14:textId="77777777" w:rsidR="00630163" w:rsidRPr="00630163" w:rsidRDefault="00630163" w:rsidP="00630163">
                  <w:pPr>
                    <w:framePr w:hSpace="180" w:wrap="around" w:hAnchor="margin" w:xAlign="center" w:y="-264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n-GB"/>
                    </w:rPr>
                  </w:pPr>
                  <w:r w:rsidRPr="0063016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n-GB"/>
                    </w:rPr>
                    <w:t xml:space="preserve">Excluded </w:t>
                  </w:r>
                </w:p>
              </w:tc>
              <w:tc>
                <w:tcPr>
                  <w:tcW w:w="1827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377CAED5" w14:textId="77777777" w:rsidR="00630163" w:rsidRPr="00630163" w:rsidRDefault="00630163" w:rsidP="00630163">
                  <w:pPr>
                    <w:framePr w:hSpace="180" w:wrap="around" w:hAnchor="margin" w:xAlign="center" w:y="-264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n-GB"/>
                    </w:rPr>
                  </w:pPr>
                  <w:r w:rsidRPr="0063016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n-GB"/>
                    </w:rPr>
                    <w:t xml:space="preserve">% of eligible recruited </w:t>
                  </w:r>
                </w:p>
              </w:tc>
            </w:tr>
            <w:tr w:rsidR="00630163" w:rsidRPr="00630163" w14:paraId="4BC6D5EC" w14:textId="77777777" w:rsidTr="002D431E">
              <w:trPr>
                <w:trHeight w:val="320"/>
              </w:trPr>
              <w:tc>
                <w:tcPr>
                  <w:tcW w:w="313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E396D4C" w14:textId="77777777" w:rsidR="00630163" w:rsidRPr="00630163" w:rsidRDefault="00630163" w:rsidP="00630163">
                  <w:pPr>
                    <w:framePr w:hSpace="180" w:wrap="around" w:hAnchor="margin" w:xAlign="center" w:y="-264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63016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 xml:space="preserve">Newham </w:t>
                  </w:r>
                </w:p>
              </w:tc>
              <w:tc>
                <w:tcPr>
                  <w:tcW w:w="14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C22AAD7" w14:textId="77777777" w:rsidR="00630163" w:rsidRPr="00630163" w:rsidRDefault="00630163" w:rsidP="00630163">
                  <w:pPr>
                    <w:framePr w:hSpace="180" w:wrap="around" w:hAnchor="margin" w:xAlign="center" w:y="-264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63016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01</w:t>
                  </w:r>
                </w:p>
              </w:tc>
              <w:tc>
                <w:tcPr>
                  <w:tcW w:w="124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900D6B7" w14:textId="77777777" w:rsidR="00630163" w:rsidRPr="00630163" w:rsidRDefault="00630163" w:rsidP="00630163">
                  <w:pPr>
                    <w:framePr w:hSpace="180" w:wrap="around" w:hAnchor="margin" w:xAlign="center" w:y="-264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63016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1</w:t>
                  </w:r>
                </w:p>
              </w:tc>
              <w:tc>
                <w:tcPr>
                  <w:tcW w:w="138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03A17CD" w14:textId="77777777" w:rsidR="00630163" w:rsidRPr="00630163" w:rsidRDefault="00630163" w:rsidP="00630163">
                  <w:pPr>
                    <w:framePr w:hSpace="180" w:wrap="around" w:hAnchor="margin" w:xAlign="center" w:y="-264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63016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9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FAFEDD6" w14:textId="77777777" w:rsidR="00630163" w:rsidRPr="00630163" w:rsidRDefault="00630163" w:rsidP="00630163">
                  <w:pPr>
                    <w:framePr w:hSpace="180" w:wrap="around" w:hAnchor="margin" w:xAlign="center" w:y="-264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63016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82</w:t>
                  </w:r>
                </w:p>
              </w:tc>
              <w:tc>
                <w:tcPr>
                  <w:tcW w:w="26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B4406D5" w14:textId="77777777" w:rsidR="00630163" w:rsidRPr="00630163" w:rsidRDefault="00630163" w:rsidP="00630163">
                  <w:pPr>
                    <w:framePr w:hSpace="180" w:wrap="around" w:hAnchor="margin" w:xAlign="center" w:y="-264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63016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 </w:t>
                  </w:r>
                </w:p>
              </w:tc>
            </w:tr>
            <w:tr w:rsidR="00630163" w:rsidRPr="00630163" w14:paraId="655F4C10" w14:textId="77777777" w:rsidTr="002D431E">
              <w:trPr>
                <w:trHeight w:val="320"/>
              </w:trPr>
              <w:tc>
                <w:tcPr>
                  <w:tcW w:w="313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6098F95" w14:textId="77777777" w:rsidR="00630163" w:rsidRPr="00630163" w:rsidRDefault="00630163" w:rsidP="00630163">
                  <w:pPr>
                    <w:framePr w:hSpace="180" w:wrap="around" w:hAnchor="margin" w:xAlign="center" w:y="-264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63016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Queens</w:t>
                  </w:r>
                </w:p>
              </w:tc>
              <w:tc>
                <w:tcPr>
                  <w:tcW w:w="14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7D62098" w14:textId="77777777" w:rsidR="00630163" w:rsidRPr="00630163" w:rsidRDefault="00630163" w:rsidP="00630163">
                  <w:pPr>
                    <w:framePr w:hSpace="180" w:wrap="around" w:hAnchor="margin" w:xAlign="center" w:y="-264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63016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56</w:t>
                  </w:r>
                </w:p>
              </w:tc>
              <w:tc>
                <w:tcPr>
                  <w:tcW w:w="124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CAD3C69" w14:textId="77777777" w:rsidR="00630163" w:rsidRPr="00630163" w:rsidRDefault="00630163" w:rsidP="00630163">
                  <w:pPr>
                    <w:framePr w:hSpace="180" w:wrap="around" w:hAnchor="margin" w:xAlign="center" w:y="-264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63016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2</w:t>
                  </w:r>
                </w:p>
              </w:tc>
              <w:tc>
                <w:tcPr>
                  <w:tcW w:w="138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CF37624" w14:textId="77777777" w:rsidR="00630163" w:rsidRPr="00630163" w:rsidRDefault="00630163" w:rsidP="00630163">
                  <w:pPr>
                    <w:framePr w:hSpace="180" w:wrap="around" w:hAnchor="margin" w:xAlign="center" w:y="-264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63016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3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3080F6F" w14:textId="77777777" w:rsidR="00630163" w:rsidRPr="00630163" w:rsidRDefault="00630163" w:rsidP="00630163">
                  <w:pPr>
                    <w:framePr w:hSpace="180" w:wrap="around" w:hAnchor="margin" w:xAlign="center" w:y="-264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63016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82</w:t>
                  </w:r>
                </w:p>
              </w:tc>
              <w:tc>
                <w:tcPr>
                  <w:tcW w:w="26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744CC53" w14:textId="77777777" w:rsidR="00630163" w:rsidRPr="00630163" w:rsidRDefault="00630163" w:rsidP="00630163">
                  <w:pPr>
                    <w:framePr w:hSpace="180" w:wrap="around" w:hAnchor="margin" w:xAlign="center" w:y="-264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</w:tr>
            <w:tr w:rsidR="00630163" w:rsidRPr="00630163" w14:paraId="550D35D9" w14:textId="77777777" w:rsidTr="002D431E">
              <w:trPr>
                <w:trHeight w:val="320"/>
              </w:trPr>
              <w:tc>
                <w:tcPr>
                  <w:tcW w:w="313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3F5FFB2" w14:textId="77777777" w:rsidR="00630163" w:rsidRPr="00630163" w:rsidRDefault="00630163" w:rsidP="00630163">
                  <w:pPr>
                    <w:framePr w:hSpace="180" w:wrap="around" w:hAnchor="margin" w:xAlign="center" w:y="-264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63016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 xml:space="preserve">King George </w:t>
                  </w:r>
                </w:p>
              </w:tc>
              <w:tc>
                <w:tcPr>
                  <w:tcW w:w="14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F5F0922" w14:textId="77777777" w:rsidR="00630163" w:rsidRPr="00630163" w:rsidRDefault="00630163" w:rsidP="00630163">
                  <w:pPr>
                    <w:framePr w:hSpace="180" w:wrap="around" w:hAnchor="margin" w:xAlign="center" w:y="-264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63016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79</w:t>
                  </w:r>
                </w:p>
              </w:tc>
              <w:tc>
                <w:tcPr>
                  <w:tcW w:w="124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BEE4367" w14:textId="77777777" w:rsidR="00630163" w:rsidRPr="00630163" w:rsidRDefault="00630163" w:rsidP="00630163">
                  <w:pPr>
                    <w:framePr w:hSpace="180" w:wrap="around" w:hAnchor="margin" w:xAlign="center" w:y="-264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63016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4</w:t>
                  </w:r>
                </w:p>
              </w:tc>
              <w:tc>
                <w:tcPr>
                  <w:tcW w:w="138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E9CAF64" w14:textId="77777777" w:rsidR="00630163" w:rsidRPr="00630163" w:rsidRDefault="00630163" w:rsidP="00630163">
                  <w:pPr>
                    <w:framePr w:hSpace="180" w:wrap="around" w:hAnchor="margin" w:xAlign="center" w:y="-264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63016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5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C017B86" w14:textId="77777777" w:rsidR="00630163" w:rsidRPr="00630163" w:rsidRDefault="00630163" w:rsidP="00630163">
                  <w:pPr>
                    <w:framePr w:hSpace="180" w:wrap="around" w:hAnchor="margin" w:xAlign="center" w:y="-264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63016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85</w:t>
                  </w:r>
                </w:p>
              </w:tc>
              <w:tc>
                <w:tcPr>
                  <w:tcW w:w="26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FECA89C" w14:textId="77777777" w:rsidR="00630163" w:rsidRPr="00630163" w:rsidRDefault="00630163" w:rsidP="00630163">
                  <w:pPr>
                    <w:framePr w:hSpace="180" w:wrap="around" w:hAnchor="margin" w:xAlign="center" w:y="-264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</w:tr>
            <w:tr w:rsidR="00630163" w:rsidRPr="00630163" w14:paraId="1AB3E726" w14:textId="77777777" w:rsidTr="002D431E">
              <w:trPr>
                <w:trHeight w:val="320"/>
              </w:trPr>
              <w:tc>
                <w:tcPr>
                  <w:tcW w:w="313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6D7A31D" w14:textId="77777777" w:rsidR="00630163" w:rsidRPr="00630163" w:rsidRDefault="00630163" w:rsidP="00630163">
                  <w:pPr>
                    <w:framePr w:hSpace="180" w:wrap="around" w:hAnchor="margin" w:xAlign="center" w:y="-264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63016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Whitecross (main)</w:t>
                  </w:r>
                </w:p>
              </w:tc>
              <w:tc>
                <w:tcPr>
                  <w:tcW w:w="142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9999535" w14:textId="77777777" w:rsidR="00630163" w:rsidRPr="00630163" w:rsidRDefault="00630163" w:rsidP="00630163">
                  <w:pPr>
                    <w:framePr w:hSpace="180" w:wrap="around" w:hAnchor="margin" w:xAlign="center" w:y="-264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63016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43</w:t>
                  </w:r>
                </w:p>
              </w:tc>
              <w:tc>
                <w:tcPr>
                  <w:tcW w:w="124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3FDEDE5" w14:textId="77777777" w:rsidR="00630163" w:rsidRPr="00630163" w:rsidRDefault="00630163" w:rsidP="00630163">
                  <w:pPr>
                    <w:framePr w:hSpace="180" w:wrap="around" w:hAnchor="margin" w:xAlign="center" w:y="-264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63016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2</w:t>
                  </w:r>
                </w:p>
              </w:tc>
              <w:tc>
                <w:tcPr>
                  <w:tcW w:w="138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F9C2349" w14:textId="77777777" w:rsidR="00630163" w:rsidRPr="00630163" w:rsidRDefault="00630163" w:rsidP="00630163">
                  <w:pPr>
                    <w:framePr w:hSpace="180" w:wrap="around" w:hAnchor="margin" w:xAlign="center" w:y="-264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63016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3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4029119" w14:textId="77777777" w:rsidR="00630163" w:rsidRPr="00630163" w:rsidRDefault="00630163" w:rsidP="00630163">
                  <w:pPr>
                    <w:framePr w:hSpace="180" w:wrap="around" w:hAnchor="margin" w:xAlign="center" w:y="-264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63016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78</w:t>
                  </w:r>
                </w:p>
              </w:tc>
              <w:tc>
                <w:tcPr>
                  <w:tcW w:w="26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1851CEF" w14:textId="77777777" w:rsidR="00630163" w:rsidRPr="00630163" w:rsidRDefault="00630163" w:rsidP="00630163">
                  <w:pPr>
                    <w:framePr w:hSpace="180" w:wrap="around" w:hAnchor="margin" w:xAlign="center" w:y="-264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</w:tr>
            <w:tr w:rsidR="00630163" w:rsidRPr="00630163" w14:paraId="0A00C8EB" w14:textId="77777777" w:rsidTr="002D431E">
              <w:trPr>
                <w:trHeight w:val="320"/>
              </w:trPr>
              <w:tc>
                <w:tcPr>
                  <w:tcW w:w="313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02B76D0F" w14:textId="77777777" w:rsidR="00630163" w:rsidRPr="00630163" w:rsidRDefault="00630163" w:rsidP="00630163">
                  <w:pPr>
                    <w:framePr w:hSpace="180" w:wrap="around" w:hAnchor="margin" w:xAlign="center" w:y="-264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63016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Whitecross (Patience)</w:t>
                  </w:r>
                </w:p>
              </w:tc>
              <w:tc>
                <w:tcPr>
                  <w:tcW w:w="142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51DF7A2B" w14:textId="77777777" w:rsidR="00630163" w:rsidRPr="00630163" w:rsidRDefault="00630163" w:rsidP="00630163">
                  <w:pPr>
                    <w:framePr w:hSpace="180" w:wrap="around" w:hAnchor="margin" w:xAlign="center" w:y="-264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63016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15</w:t>
                  </w:r>
                </w:p>
              </w:tc>
              <w:tc>
                <w:tcPr>
                  <w:tcW w:w="124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055E936D" w14:textId="77777777" w:rsidR="00630163" w:rsidRPr="00630163" w:rsidRDefault="00630163" w:rsidP="00630163">
                  <w:pPr>
                    <w:framePr w:hSpace="180" w:wrap="around" w:hAnchor="margin" w:xAlign="center" w:y="-264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63016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3</w:t>
                  </w:r>
                </w:p>
              </w:tc>
              <w:tc>
                <w:tcPr>
                  <w:tcW w:w="138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184A71E0" w14:textId="77777777" w:rsidR="00630163" w:rsidRPr="00630163" w:rsidRDefault="00630163" w:rsidP="00630163">
                  <w:pPr>
                    <w:framePr w:hSpace="180" w:wrap="around" w:hAnchor="margin" w:xAlign="center" w:y="-264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63016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2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7AFF5778" w14:textId="77777777" w:rsidR="00630163" w:rsidRPr="00630163" w:rsidRDefault="00630163" w:rsidP="00630163">
                  <w:pPr>
                    <w:framePr w:hSpace="180" w:wrap="around" w:hAnchor="margin" w:xAlign="center" w:y="-264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63016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83</w:t>
                  </w:r>
                </w:p>
              </w:tc>
              <w:tc>
                <w:tcPr>
                  <w:tcW w:w="26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30CB802B" w14:textId="77777777" w:rsidR="00630163" w:rsidRPr="00630163" w:rsidRDefault="00630163" w:rsidP="00630163">
                  <w:pPr>
                    <w:framePr w:hSpace="180" w:wrap="around" w:hAnchor="margin" w:xAlign="center" w:y="-264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63016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 </w:t>
                  </w:r>
                </w:p>
              </w:tc>
            </w:tr>
            <w:tr w:rsidR="00630163" w:rsidRPr="00630163" w14:paraId="01FE9A77" w14:textId="77777777" w:rsidTr="002D431E">
              <w:trPr>
                <w:trHeight w:val="320"/>
              </w:trPr>
              <w:tc>
                <w:tcPr>
                  <w:tcW w:w="313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5B2883EF" w14:textId="77777777" w:rsidR="00630163" w:rsidRPr="00630163" w:rsidRDefault="00630163" w:rsidP="00630163">
                  <w:pPr>
                    <w:framePr w:hSpace="180" w:wrap="around" w:hAnchor="margin" w:xAlign="center" w:y="-264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n-GB"/>
                    </w:rPr>
                  </w:pPr>
                  <w:r w:rsidRPr="0063016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n-GB"/>
                    </w:rPr>
                    <w:t xml:space="preserve">Total </w:t>
                  </w:r>
                </w:p>
              </w:tc>
              <w:tc>
                <w:tcPr>
                  <w:tcW w:w="142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3C5A5A3E" w14:textId="77777777" w:rsidR="00630163" w:rsidRPr="00630163" w:rsidRDefault="00630163" w:rsidP="00630163">
                  <w:pPr>
                    <w:framePr w:hSpace="180" w:wrap="around" w:hAnchor="margin" w:xAlign="center" w:y="-264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n-GB"/>
                    </w:rPr>
                  </w:pPr>
                  <w:r w:rsidRPr="0063016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n-GB"/>
                    </w:rPr>
                    <w:t>294</w:t>
                  </w:r>
                </w:p>
              </w:tc>
              <w:tc>
                <w:tcPr>
                  <w:tcW w:w="124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7144BE02" w14:textId="77777777" w:rsidR="00630163" w:rsidRPr="00630163" w:rsidRDefault="00630163" w:rsidP="00630163">
                  <w:pPr>
                    <w:framePr w:hSpace="180" w:wrap="around" w:hAnchor="margin" w:xAlign="center" w:y="-264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n-GB"/>
                    </w:rPr>
                  </w:pPr>
                  <w:r w:rsidRPr="0063016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n-GB"/>
                    </w:rPr>
                    <w:t>62</w:t>
                  </w:r>
                </w:p>
              </w:tc>
              <w:tc>
                <w:tcPr>
                  <w:tcW w:w="138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753A497C" w14:textId="77777777" w:rsidR="00630163" w:rsidRPr="00630163" w:rsidRDefault="00630163" w:rsidP="00630163">
                  <w:pPr>
                    <w:framePr w:hSpace="180" w:wrap="around" w:hAnchor="margin" w:xAlign="center" w:y="-264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n-GB"/>
                    </w:rPr>
                  </w:pPr>
                  <w:r w:rsidRPr="0063016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n-GB"/>
                    </w:rPr>
                    <w:t>22</w:t>
                  </w:r>
                </w:p>
              </w:tc>
              <w:tc>
                <w:tcPr>
                  <w:tcW w:w="156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58221680" w14:textId="77777777" w:rsidR="00630163" w:rsidRPr="00630163" w:rsidRDefault="00630163" w:rsidP="00630163">
                  <w:pPr>
                    <w:framePr w:hSpace="180" w:wrap="around" w:hAnchor="margin" w:xAlign="center" w:y="-264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n-GB"/>
                    </w:rPr>
                  </w:pPr>
                  <w:r w:rsidRPr="0063016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6"/>
                      <w:szCs w:val="16"/>
                      <w:lang w:eastAsia="en-GB"/>
                    </w:rPr>
                    <w:t>0.8258427</w:t>
                  </w:r>
                </w:p>
              </w:tc>
              <w:tc>
                <w:tcPr>
                  <w:tcW w:w="26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bottom"/>
                  <w:hideMark/>
                </w:tcPr>
                <w:p w14:paraId="2EC62177" w14:textId="77777777" w:rsidR="00630163" w:rsidRPr="00630163" w:rsidRDefault="00630163" w:rsidP="00630163">
                  <w:pPr>
                    <w:framePr w:hSpace="180" w:wrap="around" w:hAnchor="margin" w:xAlign="center" w:y="-264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 w:rsidRPr="0063016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eastAsia="en-GB"/>
                    </w:rPr>
                    <w:t> </w:t>
                  </w:r>
                </w:p>
              </w:tc>
            </w:tr>
          </w:tbl>
          <w:p w14:paraId="1F787E9B" w14:textId="77777777" w:rsidR="00630163" w:rsidRPr="00630163" w:rsidRDefault="00630163" w:rsidP="00630163">
            <w:pPr>
              <w:rPr>
                <w:rFonts w:ascii="Times New Roman" w:hAnsi="Times New Roman" w:cs="Times New Roman"/>
              </w:rPr>
            </w:pPr>
          </w:p>
          <w:p w14:paraId="305686C9" w14:textId="0543428E" w:rsidR="003509FA" w:rsidRPr="00630163" w:rsidRDefault="003509FA" w:rsidP="003509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nnex</w:t>
            </w:r>
            <w:r w:rsidR="00D561B0" w:rsidRPr="006301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="00630163" w:rsidRPr="006301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</w:t>
            </w:r>
            <w:r w:rsidRPr="006301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: Depression by Sex, with and without somatic symptoms  </w:t>
            </w:r>
          </w:p>
        </w:tc>
      </w:tr>
      <w:tr w:rsidR="003509FA" w:rsidRPr="00630163" w14:paraId="0C466D77" w14:textId="77777777" w:rsidTr="003904C1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6F2606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127CDD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4CFC1B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Total 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707F22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CA27B2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Male 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61CA87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A3886B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X</w:t>
            </w:r>
            <w:r w:rsidRPr="00630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B52F83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EC88BD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p </w:t>
            </w:r>
          </w:p>
        </w:tc>
      </w:tr>
      <w:tr w:rsidR="003509FA" w:rsidRPr="00630163" w14:paraId="44204F4B" w14:textId="77777777" w:rsidTr="003904C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2278E" w14:textId="77777777" w:rsidR="003509FA" w:rsidRPr="00630163" w:rsidRDefault="003509FA" w:rsidP="003904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p Mild No Somatic S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42456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2E875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6 (92)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CBC06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6251F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4 (92.7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AE22A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2 (91.1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33F2C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B53A0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3F665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</w:tr>
      <w:tr w:rsidR="003509FA" w:rsidRPr="00630163" w14:paraId="7AA7D4E4" w14:textId="77777777" w:rsidTr="003904C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EB87B" w14:textId="77777777" w:rsidR="003509FA" w:rsidRPr="00630163" w:rsidRDefault="003509FA" w:rsidP="003904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F32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7FE0E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A41D8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 (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CBE61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070F2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 (7.3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9D3D2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 (8.9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00C4E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5178E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568F2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509FA" w:rsidRPr="00630163" w14:paraId="58D0A851" w14:textId="77777777" w:rsidTr="003904C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F2BE3" w14:textId="77777777" w:rsidR="003509FA" w:rsidRPr="00630163" w:rsidRDefault="003509FA" w:rsidP="003904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p Mild + Somatic S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35D15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6E29E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1 (90.3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0A822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EE702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en-GB"/>
              </w:rPr>
              <w:t>165 (93.2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11C95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en-GB"/>
              </w:rPr>
              <w:t>106 (86.2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24656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en-GB"/>
              </w:rPr>
              <w:t>4.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132A7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0E93D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en-GB"/>
              </w:rPr>
              <w:t>0.04</w:t>
            </w:r>
          </w:p>
        </w:tc>
      </w:tr>
      <w:tr w:rsidR="003509FA" w:rsidRPr="00630163" w14:paraId="7C2CD545" w14:textId="77777777" w:rsidTr="003904C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61F7D" w14:textId="77777777" w:rsidR="003509FA" w:rsidRPr="00630163" w:rsidRDefault="003509FA" w:rsidP="003904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F32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2E61C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2A8FF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 (9.7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A1CE5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36A5D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en-GB"/>
              </w:rPr>
              <w:t>12 (6.8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43E37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en-GB"/>
              </w:rPr>
              <w:t>17 (13.82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381F2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D0312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BA16F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509FA" w:rsidRPr="00630163" w14:paraId="27FB373B" w14:textId="77777777" w:rsidTr="003904C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EAFE0" w14:textId="77777777" w:rsidR="003509FA" w:rsidRPr="00630163" w:rsidRDefault="003509FA" w:rsidP="003904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p Mod or Severe: No Somatic S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E0F4C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DB82B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1 (97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F1047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058A5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2 (97.2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59E83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9 (96.8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EE900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D5D93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B8933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3</w:t>
            </w:r>
          </w:p>
        </w:tc>
      </w:tr>
      <w:tr w:rsidR="003509FA" w:rsidRPr="00630163" w14:paraId="720B400F" w14:textId="77777777" w:rsidTr="003904C1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293C5" w14:textId="77777777" w:rsidR="003509FA" w:rsidRPr="00630163" w:rsidRDefault="003509FA" w:rsidP="003904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F32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BD565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63BAA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 (3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BB689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66E14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(2.8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9B39B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 (3.3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C1FF1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24A33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564DE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509FA" w:rsidRPr="00630163" w14:paraId="609CAFA4" w14:textId="77777777" w:rsidTr="003509FA">
        <w:trPr>
          <w:trHeight w:val="66"/>
        </w:trPr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4A56E1F" w14:textId="77777777" w:rsidR="003509FA" w:rsidRPr="00630163" w:rsidRDefault="003509FA" w:rsidP="003904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p Moderate or Severe: with Somatic Sy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97E59AD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74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F432774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5 (95)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E4D4C4F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6752AE6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en-GB"/>
              </w:rPr>
              <w:t>172 (97.2)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7FB75E0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en-GB"/>
              </w:rPr>
              <w:t>113 (91.9)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4E5CE51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F28DF41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E0994C2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en-GB"/>
              </w:rPr>
              <w:t>0.04</w:t>
            </w:r>
          </w:p>
        </w:tc>
      </w:tr>
      <w:tr w:rsidR="003509FA" w:rsidRPr="00630163" w14:paraId="6E8E5E00" w14:textId="77777777" w:rsidTr="003509FA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0B0642" w14:textId="77777777" w:rsidR="003509FA" w:rsidRPr="00630163" w:rsidRDefault="003509FA" w:rsidP="003904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F32.11 + F32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FC1075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10235C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 (5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294582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5C51D6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en-GB"/>
              </w:rPr>
              <w:t>5 (2.8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BC4EC4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en-GB"/>
              </w:rPr>
            </w:pPr>
            <w:r w:rsidRPr="00630163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en-GB"/>
              </w:rPr>
              <w:t>10 (8.1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268EBF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  <w:lang w:eastAsia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3EEB30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D153F2" w14:textId="77777777" w:rsidR="003509FA" w:rsidRPr="00630163" w:rsidRDefault="003509FA" w:rsidP="003904C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17FDFF17" w14:textId="77777777" w:rsidR="004B52F7" w:rsidRPr="00630163" w:rsidRDefault="004B52F7">
      <w:pPr>
        <w:rPr>
          <w:rFonts w:ascii="Times New Roman" w:hAnsi="Times New Roman" w:cs="Times New Roman"/>
        </w:rPr>
      </w:pPr>
    </w:p>
    <w:p w14:paraId="75ECFA5F" w14:textId="77777777" w:rsidR="004B52F7" w:rsidRPr="00630163" w:rsidRDefault="004B52F7">
      <w:pPr>
        <w:rPr>
          <w:rFonts w:ascii="Times New Roman" w:hAnsi="Times New Roman" w:cs="Times New Roman"/>
        </w:rPr>
      </w:pPr>
    </w:p>
    <w:p w14:paraId="2DB33BFC" w14:textId="77777777" w:rsidR="00630163" w:rsidRPr="00630163" w:rsidRDefault="00630163">
      <w:pPr>
        <w:rPr>
          <w:rFonts w:ascii="Times New Roman" w:hAnsi="Times New Roman" w:cs="Times New Roman"/>
        </w:rPr>
      </w:pPr>
    </w:p>
    <w:sectPr w:rsidR="00630163" w:rsidRPr="00630163" w:rsidSect="00036C3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9FA"/>
    <w:rsid w:val="00036C3D"/>
    <w:rsid w:val="000861C4"/>
    <w:rsid w:val="000F5FBD"/>
    <w:rsid w:val="0010306A"/>
    <w:rsid w:val="00120012"/>
    <w:rsid w:val="0013407C"/>
    <w:rsid w:val="001403B6"/>
    <w:rsid w:val="001925DA"/>
    <w:rsid w:val="001C00A3"/>
    <w:rsid w:val="001F297E"/>
    <w:rsid w:val="002034D6"/>
    <w:rsid w:val="002135AC"/>
    <w:rsid w:val="002564F8"/>
    <w:rsid w:val="00261425"/>
    <w:rsid w:val="002620CD"/>
    <w:rsid w:val="002862D5"/>
    <w:rsid w:val="003509FA"/>
    <w:rsid w:val="0035395C"/>
    <w:rsid w:val="003579FA"/>
    <w:rsid w:val="00382DB6"/>
    <w:rsid w:val="0039055C"/>
    <w:rsid w:val="003E1A5E"/>
    <w:rsid w:val="003E70D1"/>
    <w:rsid w:val="003F2D34"/>
    <w:rsid w:val="003F61DC"/>
    <w:rsid w:val="004009A7"/>
    <w:rsid w:val="00416151"/>
    <w:rsid w:val="00441B24"/>
    <w:rsid w:val="004556A4"/>
    <w:rsid w:val="004676FE"/>
    <w:rsid w:val="004A50F1"/>
    <w:rsid w:val="004B30D4"/>
    <w:rsid w:val="004B5172"/>
    <w:rsid w:val="004B52F7"/>
    <w:rsid w:val="004F2B8F"/>
    <w:rsid w:val="005200FD"/>
    <w:rsid w:val="0057798C"/>
    <w:rsid w:val="0058186F"/>
    <w:rsid w:val="005B3336"/>
    <w:rsid w:val="00630163"/>
    <w:rsid w:val="00656BFA"/>
    <w:rsid w:val="0065782C"/>
    <w:rsid w:val="00687244"/>
    <w:rsid w:val="006E7031"/>
    <w:rsid w:val="006F15C9"/>
    <w:rsid w:val="006F6D2A"/>
    <w:rsid w:val="007A34E9"/>
    <w:rsid w:val="00806F70"/>
    <w:rsid w:val="0080724B"/>
    <w:rsid w:val="00812F1F"/>
    <w:rsid w:val="00825E34"/>
    <w:rsid w:val="00867F77"/>
    <w:rsid w:val="008932D3"/>
    <w:rsid w:val="00895A05"/>
    <w:rsid w:val="008A30C7"/>
    <w:rsid w:val="008B116A"/>
    <w:rsid w:val="009A2732"/>
    <w:rsid w:val="009B0E89"/>
    <w:rsid w:val="009F5179"/>
    <w:rsid w:val="00A2444C"/>
    <w:rsid w:val="00A61014"/>
    <w:rsid w:val="00AA10DF"/>
    <w:rsid w:val="00B234E3"/>
    <w:rsid w:val="00B45C9C"/>
    <w:rsid w:val="00BA26CC"/>
    <w:rsid w:val="00C40A0C"/>
    <w:rsid w:val="00CE4DBB"/>
    <w:rsid w:val="00D0676D"/>
    <w:rsid w:val="00D12831"/>
    <w:rsid w:val="00D561B0"/>
    <w:rsid w:val="00D7785D"/>
    <w:rsid w:val="00DB7FF0"/>
    <w:rsid w:val="00DF0F55"/>
    <w:rsid w:val="00E32814"/>
    <w:rsid w:val="00E61538"/>
    <w:rsid w:val="00E627E9"/>
    <w:rsid w:val="00E8248B"/>
    <w:rsid w:val="00EA3BE0"/>
    <w:rsid w:val="00EB7C51"/>
    <w:rsid w:val="00EC772D"/>
    <w:rsid w:val="00F023F7"/>
    <w:rsid w:val="00F16EA8"/>
    <w:rsid w:val="00F23972"/>
    <w:rsid w:val="00F46891"/>
    <w:rsid w:val="00F54792"/>
    <w:rsid w:val="00F67802"/>
    <w:rsid w:val="00F924B0"/>
    <w:rsid w:val="00FB0293"/>
    <w:rsid w:val="00FB0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B2A8A5"/>
  <w15:chartTrackingRefBased/>
  <w15:docId w15:val="{1D5B054A-1803-534E-8F2C-0533F478C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9F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09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09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09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09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09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09F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09F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09F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09FA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09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09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09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09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09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09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09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09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09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09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09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09F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09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09FA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09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09F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09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09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09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09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96</Characters>
  <Application>Microsoft Office Word</Application>
  <DocSecurity>0</DocSecurity>
  <Lines>12</Lines>
  <Paragraphs>3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bhui@gmail.com</dc:creator>
  <cp:keywords/>
  <dc:description/>
  <cp:lastModifiedBy>ksbhui@gmail.com</cp:lastModifiedBy>
  <cp:revision>2</cp:revision>
  <dcterms:created xsi:type="dcterms:W3CDTF">2026-02-26T13:32:00Z</dcterms:created>
  <dcterms:modified xsi:type="dcterms:W3CDTF">2026-02-26T13:32:00Z</dcterms:modified>
</cp:coreProperties>
</file>